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D64" w:rsidRDefault="00F56508" w:rsidP="00495D5E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3</w:t>
      </w:r>
      <w:r w:rsidR="00015F29">
        <w:rPr>
          <w:rFonts w:ascii="Times" w:hAnsi="Times"/>
          <w:b/>
          <w:sz w:val="24"/>
          <w:szCs w:val="24"/>
        </w:rPr>
        <w:t xml:space="preserve"> </w:t>
      </w:r>
      <w:r w:rsidR="00015F29" w:rsidRPr="008630BD">
        <w:rPr>
          <w:rFonts w:ascii="Times" w:hAnsi="Times"/>
          <w:b/>
          <w:sz w:val="24"/>
          <w:szCs w:val="24"/>
        </w:rPr>
        <w:t>Table.</w:t>
      </w:r>
      <w:r w:rsidR="008630BD" w:rsidRPr="008630BD">
        <w:rPr>
          <w:rFonts w:ascii="Times" w:hAnsi="Times"/>
          <w:b/>
          <w:sz w:val="24"/>
          <w:szCs w:val="24"/>
        </w:rPr>
        <w:t xml:space="preserve"> Knee contact forces </w:t>
      </w:r>
      <w:r w:rsidR="008630BD" w:rsidRPr="00266D64">
        <w:rPr>
          <w:rFonts w:ascii="Times" w:hAnsi="Times"/>
          <w:b/>
          <w:sz w:val="24"/>
          <w:szCs w:val="24"/>
        </w:rPr>
        <w:t>per</w:t>
      </w:r>
      <w:r w:rsidR="008630BD" w:rsidRPr="008630BD">
        <w:rPr>
          <w:rFonts w:ascii="Times" w:hAnsi="Times"/>
          <w:b/>
          <w:sz w:val="24"/>
          <w:szCs w:val="24"/>
        </w:rPr>
        <w:t xml:space="preserve"> subject during </w:t>
      </w:r>
      <w:r w:rsidR="00266D64">
        <w:rPr>
          <w:rFonts w:ascii="Times" w:hAnsi="Times"/>
          <w:b/>
          <w:sz w:val="24"/>
          <w:szCs w:val="24"/>
        </w:rPr>
        <w:t>gait</w:t>
      </w:r>
      <w:r w:rsidR="008630BD" w:rsidRPr="008630BD">
        <w:rPr>
          <w:rFonts w:ascii="Times" w:hAnsi="Times"/>
          <w:b/>
          <w:sz w:val="24"/>
          <w:szCs w:val="24"/>
        </w:rPr>
        <w:t>.</w:t>
      </w:r>
      <w:r w:rsidR="00E30A90">
        <w:rPr>
          <w:rFonts w:ascii="Times" w:hAnsi="Times"/>
          <w:b/>
          <w:sz w:val="24"/>
          <w:szCs w:val="24"/>
        </w:rPr>
        <w:t xml:space="preserve"> </w:t>
      </w:r>
    </w:p>
    <w:p w:rsidR="002228EB" w:rsidRPr="008630BD" w:rsidRDefault="00E30A90" w:rsidP="00495D5E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495D5E">
        <w:rPr>
          <w:rFonts w:ascii="Times" w:hAnsi="Times"/>
          <w:sz w:val="24"/>
          <w:szCs w:val="24"/>
        </w:rPr>
        <w:t>First and second peak</w:t>
      </w:r>
      <w:r w:rsidR="00266D64">
        <w:rPr>
          <w:rFonts w:ascii="Times" w:hAnsi="Times"/>
          <w:sz w:val="24"/>
          <w:szCs w:val="24"/>
        </w:rPr>
        <w:t>s of the</w:t>
      </w:r>
      <w:r w:rsidRPr="00495D5E">
        <w:rPr>
          <w:rFonts w:ascii="Times" w:hAnsi="Times"/>
          <w:sz w:val="24"/>
          <w:szCs w:val="24"/>
        </w:rPr>
        <w:t xml:space="preserve"> KCF </w:t>
      </w:r>
      <w:r w:rsidR="00266D64">
        <w:rPr>
          <w:rFonts w:ascii="Times" w:hAnsi="Times"/>
          <w:sz w:val="24"/>
          <w:szCs w:val="24"/>
        </w:rPr>
        <w:t>during gait,</w:t>
      </w:r>
      <w:r w:rsidR="00332454">
        <w:rPr>
          <w:rFonts w:ascii="Times" w:hAnsi="Times"/>
          <w:sz w:val="24"/>
          <w:szCs w:val="24"/>
        </w:rPr>
        <w:t xml:space="preserve"> </w:t>
      </w:r>
      <w:r w:rsidRPr="00495D5E">
        <w:rPr>
          <w:rFonts w:ascii="Times" w:hAnsi="Times"/>
          <w:sz w:val="24"/>
          <w:szCs w:val="24"/>
        </w:rPr>
        <w:t xml:space="preserve">and </w:t>
      </w:r>
      <w:r w:rsidR="00495D5E" w:rsidRPr="00495D5E">
        <w:rPr>
          <w:rFonts w:ascii="Times" w:hAnsi="Times"/>
          <w:sz w:val="24"/>
          <w:szCs w:val="24"/>
        </w:rPr>
        <w:t>minimum value</w:t>
      </w:r>
      <w:r w:rsidR="00266D64">
        <w:rPr>
          <w:rFonts w:ascii="Times" w:hAnsi="Times"/>
          <w:sz w:val="24"/>
          <w:szCs w:val="24"/>
        </w:rPr>
        <w:t>s</w:t>
      </w:r>
      <w:r w:rsidR="00495D5E" w:rsidRPr="00495D5E">
        <w:rPr>
          <w:rFonts w:ascii="Times" w:hAnsi="Times"/>
          <w:sz w:val="24"/>
          <w:szCs w:val="24"/>
        </w:rPr>
        <w:t xml:space="preserve"> during </w:t>
      </w:r>
      <w:proofErr w:type="spellStart"/>
      <w:r w:rsidR="00495D5E" w:rsidRPr="00495D5E">
        <w:rPr>
          <w:rFonts w:ascii="Times" w:hAnsi="Times"/>
          <w:sz w:val="24"/>
          <w:szCs w:val="24"/>
        </w:rPr>
        <w:t>midstance</w:t>
      </w:r>
      <w:proofErr w:type="spellEnd"/>
      <w:r w:rsidR="00495D5E" w:rsidRPr="00495D5E">
        <w:rPr>
          <w:rFonts w:ascii="Times" w:hAnsi="Times"/>
          <w:sz w:val="24"/>
          <w:szCs w:val="24"/>
        </w:rPr>
        <w:t xml:space="preserve"> (SS).</w:t>
      </w:r>
    </w:p>
    <w:tbl>
      <w:tblPr>
        <w:tblStyle w:val="ListaMdia2"/>
        <w:tblW w:w="9711" w:type="dxa"/>
        <w:tblLook w:val="04A0"/>
      </w:tblPr>
      <w:tblGrid>
        <w:gridCol w:w="1017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8630BD" w:rsidRPr="008630BD" w:rsidTr="00266D64">
        <w:trPr>
          <w:cnfStyle w:val="100000000000"/>
          <w:trHeight w:val="145"/>
        </w:trPr>
        <w:tc>
          <w:tcPr>
            <w:cnfStyle w:val="001000000100"/>
            <w:tcW w:w="1017" w:type="dxa"/>
          </w:tcPr>
          <w:p w:rsidR="008630BD" w:rsidRPr="008630BD" w:rsidRDefault="008630BD" w:rsidP="008630BD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8630BD">
              <w:rPr>
                <w:rFonts w:ascii="Times" w:hAnsi="Times"/>
                <w:b/>
                <w:sz w:val="18"/>
                <w:szCs w:val="18"/>
              </w:rPr>
              <w:t>PATIENT NUMBER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T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T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2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M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M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2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L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LKCF</w:t>
            </w:r>
          </w:p>
          <w:p w:rsidR="008630BD" w:rsidRP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2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TKCF</w:t>
            </w:r>
          </w:p>
          <w:p w:rsidR="008630BD" w:rsidRPr="008630BD" w:rsidRDefault="00495D5E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SS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MKCF</w:t>
            </w:r>
          </w:p>
          <w:p w:rsidR="008630BD" w:rsidRPr="008630BD" w:rsidRDefault="00495D5E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SS</w:t>
            </w:r>
          </w:p>
        </w:tc>
        <w:tc>
          <w:tcPr>
            <w:tcW w:w="966" w:type="dxa"/>
          </w:tcPr>
          <w:p w:rsidR="008630BD" w:rsidRDefault="008630BD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LKCF</w:t>
            </w:r>
          </w:p>
          <w:p w:rsidR="008630BD" w:rsidRPr="008630BD" w:rsidRDefault="00495D5E" w:rsidP="008630BD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SS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661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375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846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922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9934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26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4199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26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65586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8148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776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20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486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026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616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8857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561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81193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910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499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489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1846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311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0697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71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53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5419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712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148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956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91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936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857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662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889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1424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764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737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255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029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8315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0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70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578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95838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4076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319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120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461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227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2952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280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764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82138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9709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8683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364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754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711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635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616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487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97356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637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415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908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823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9394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656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265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49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44193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381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710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704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896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95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910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976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771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17001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630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8504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43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7049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068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523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913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2269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22133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6956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8348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341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985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073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195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923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793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61379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62411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391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548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9744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833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36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843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6746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09928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459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0845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2231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0889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7565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789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92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294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071562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576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769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622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0234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765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558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7077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446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55235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739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826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471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602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840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53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1655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551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7225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5.01051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019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143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91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472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21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234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651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91151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3923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462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772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036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403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75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58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2998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78621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5976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1245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701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9468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079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464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525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09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3155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735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150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7570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320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388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806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722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732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38789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140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824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638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6712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020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3365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255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83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73585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248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0512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7802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19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377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4256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6526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2798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67892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4590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339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6171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776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787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503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830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0637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86872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8608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013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136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703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628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1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112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217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61976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768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4463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596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873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368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822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7796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223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94796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232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236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556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5261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051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610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905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817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2207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631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333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362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970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85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835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0102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5234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57788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344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519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719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31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1395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6762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864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9245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05424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487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9126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5644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949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249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561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702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58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84183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8363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836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3362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906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261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2787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90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550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23473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189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498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440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225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76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419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437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0671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93693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801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927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0055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644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3885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404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06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59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66781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7482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605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2133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295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340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913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199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13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3932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3474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4517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9119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519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904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4025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0451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404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75280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1610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43585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964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003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5391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20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26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693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8202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5672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384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746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310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713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3876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654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16252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325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545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970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023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0334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559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376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519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094234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75277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7894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200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329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05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358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867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1196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48303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705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6784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901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745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473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636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508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388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39575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5.3745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7814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252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9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1581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890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042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8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4825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5.1876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543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818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837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106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194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026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94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8575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7023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560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455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665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812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5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849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8407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15328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4600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7495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552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014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679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619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475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568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06960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037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020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77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7515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3446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32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629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3283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79428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4284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361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087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9805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9236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424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538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674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23318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527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6413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558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286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6041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225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50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632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0743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343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3095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9268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89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41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12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17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226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15338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8414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836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644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5876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6380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178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463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632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1105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9261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0120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42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331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261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096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726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150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000259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1349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596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513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8361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67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43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475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508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75399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7792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522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681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2651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893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375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4817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7954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71347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8175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575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642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0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7715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355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430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9165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53304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631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3144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6806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661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11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24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352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904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518328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08870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532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8862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471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7899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5427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786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242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028728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013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619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475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3870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8783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6615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1594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70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01982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33467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42716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519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6907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6926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098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7232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6955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53546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713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115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4859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295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3017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0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483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717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80574</w:t>
            </w:r>
          </w:p>
        </w:tc>
      </w:tr>
      <w:tr w:rsidR="008630BD" w:rsidRPr="008630BD" w:rsidTr="00266D64">
        <w:trPr>
          <w:cnfStyle w:val="000000100000"/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694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384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08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438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39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48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963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0725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01385</w:t>
            </w:r>
          </w:p>
        </w:tc>
      </w:tr>
      <w:tr w:rsidR="008630BD" w:rsidRPr="008630BD" w:rsidTr="00266D64">
        <w:trPr>
          <w:trHeight w:val="145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2658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035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41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685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3405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1928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199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4181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08425</w:t>
            </w:r>
          </w:p>
        </w:tc>
      </w:tr>
      <w:tr w:rsidR="008630BD" w:rsidRPr="008630BD" w:rsidTr="00266D64">
        <w:trPr>
          <w:cnfStyle w:val="000000100000"/>
          <w:trHeight w:val="221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0526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682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1085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805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108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121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5102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61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45951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1781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725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9244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889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455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602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1371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353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90207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62814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7417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8052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167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554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91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730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13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06928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4089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3566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354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974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8422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7762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579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2601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042232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439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4716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2167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645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269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7256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2836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470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54317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5440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1958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3527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71085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363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4335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296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706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82548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6.07803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0168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861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1089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2364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6533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5780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0381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69274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8005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148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5464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64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7175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009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8578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03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499516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6.12791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087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91638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0741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428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9157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5795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2659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543136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1858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500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1824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473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360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843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487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90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42034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0632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930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973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1944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70380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649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0542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435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587538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58394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40640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2163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737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5763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27542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8879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13462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583549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514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06595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285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9318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3825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7818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1277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9970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8382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5331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835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029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6631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585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887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733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261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41070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84043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2035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65647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68696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3301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1125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5969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519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31722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8620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422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00595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448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7169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56761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4322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2669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667152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4661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772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0854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0636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6829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9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9707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8600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13488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5861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3412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4880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38814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5387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06517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2417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64530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153252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08968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5.25309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088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53191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7260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5177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7592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1740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16558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5.35819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671237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29977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976531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42888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62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3080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83139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03839</w:t>
            </w:r>
          </w:p>
        </w:tc>
      </w:tr>
      <w:tr w:rsidR="008630BD" w:rsidRPr="008630BD" w:rsidTr="00266D64">
        <w:trPr>
          <w:cnfStyle w:val="000000100000"/>
          <w:trHeight w:val="229"/>
        </w:trPr>
        <w:tc>
          <w:tcPr>
            <w:cnfStyle w:val="001000000000"/>
            <w:tcW w:w="1017" w:type="dxa"/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6.504172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687935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809609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514326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85167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906000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200843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958834</w:t>
            </w:r>
          </w:p>
        </w:tc>
        <w:tc>
          <w:tcPr>
            <w:tcW w:w="966" w:type="dxa"/>
          </w:tcPr>
          <w:p w:rsidR="008630BD" w:rsidRPr="008630BD" w:rsidRDefault="008630BD" w:rsidP="00E30A90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227367</w:t>
            </w:r>
          </w:p>
        </w:tc>
      </w:tr>
      <w:tr w:rsidR="008630BD" w:rsidRPr="008630BD" w:rsidTr="00266D64">
        <w:trPr>
          <w:trHeight w:val="229"/>
        </w:trPr>
        <w:tc>
          <w:tcPr>
            <w:cnfStyle w:val="001000000000"/>
            <w:tcW w:w="1017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4.306805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83175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3.18675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2.05332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367815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151009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787755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1.491880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630BD" w:rsidRPr="008630BD" w:rsidRDefault="008630BD" w:rsidP="00E30A90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8630BD">
              <w:rPr>
                <w:rFonts w:ascii="Times" w:hAnsi="Times"/>
                <w:sz w:val="20"/>
                <w:szCs w:val="20"/>
              </w:rPr>
              <w:t>0.334105</w:t>
            </w:r>
          </w:p>
        </w:tc>
      </w:tr>
    </w:tbl>
    <w:p w:rsidR="00FC4B85" w:rsidRDefault="00FC4B85" w:rsidP="00C4751C">
      <w:pPr>
        <w:spacing w:before="10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KCF, MKCF and LKCF </w:t>
      </w:r>
      <w:r w:rsidRPr="00286169">
        <w:rPr>
          <w:rFonts w:ascii="Times New Roman" w:hAnsi="Times New Roman" w:cs="Times New Roman"/>
          <w:sz w:val="20"/>
          <w:szCs w:val="20"/>
        </w:rPr>
        <w:t>correspond, respectively, to</w:t>
      </w:r>
      <w:r>
        <w:rPr>
          <w:rFonts w:ascii="Times New Roman" w:hAnsi="Times New Roman" w:cs="Times New Roman"/>
          <w:sz w:val="20"/>
          <w:szCs w:val="20"/>
        </w:rPr>
        <w:t xml:space="preserve"> the total knee contact force, medial knee contact force and lateral knee contact force. Values are expressed per unit of body weight (BW).</w:t>
      </w:r>
    </w:p>
    <w:p w:rsidR="008630BD" w:rsidRPr="00266D64" w:rsidRDefault="00FC4B85" w:rsidP="00C4751C">
      <w:pPr>
        <w:spacing w:after="0"/>
        <w:jc w:val="both"/>
      </w:pPr>
      <w:r w:rsidRPr="00286169">
        <w:rPr>
          <w:rFonts w:ascii="Times New Roman" w:hAnsi="Times New Roman" w:cs="Times New Roman"/>
          <w:sz w:val="20"/>
          <w:szCs w:val="20"/>
        </w:rPr>
        <w:t>P1 and P2 correspond, respectively, to first and second peak and SS to the minimum value d</w:t>
      </w:r>
      <w:r>
        <w:rPr>
          <w:rFonts w:ascii="Times New Roman" w:hAnsi="Times New Roman" w:cs="Times New Roman"/>
          <w:sz w:val="20"/>
          <w:szCs w:val="20"/>
        </w:rPr>
        <w:t>uring the single support phase.</w:t>
      </w:r>
    </w:p>
    <w:sectPr w:rsidR="008630BD" w:rsidRPr="00266D64" w:rsidSect="008630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630BD"/>
    <w:rsid w:val="00015F29"/>
    <w:rsid w:val="00060CC7"/>
    <w:rsid w:val="000904DA"/>
    <w:rsid w:val="000927AB"/>
    <w:rsid w:val="00122B96"/>
    <w:rsid w:val="0017393C"/>
    <w:rsid w:val="001B17E7"/>
    <w:rsid w:val="001C348B"/>
    <w:rsid w:val="002228EB"/>
    <w:rsid w:val="00266D64"/>
    <w:rsid w:val="002C12C7"/>
    <w:rsid w:val="00332454"/>
    <w:rsid w:val="00412EBE"/>
    <w:rsid w:val="00495D5E"/>
    <w:rsid w:val="00545373"/>
    <w:rsid w:val="0056551E"/>
    <w:rsid w:val="005C0434"/>
    <w:rsid w:val="00771ECA"/>
    <w:rsid w:val="007E7B4E"/>
    <w:rsid w:val="007F3A29"/>
    <w:rsid w:val="008630BD"/>
    <w:rsid w:val="008C4D19"/>
    <w:rsid w:val="00966325"/>
    <w:rsid w:val="009E1690"/>
    <w:rsid w:val="00A07C93"/>
    <w:rsid w:val="00AB718B"/>
    <w:rsid w:val="00B243CC"/>
    <w:rsid w:val="00BF2B16"/>
    <w:rsid w:val="00C4751C"/>
    <w:rsid w:val="00CA12B5"/>
    <w:rsid w:val="00D3421C"/>
    <w:rsid w:val="00DF47D3"/>
    <w:rsid w:val="00E30A90"/>
    <w:rsid w:val="00E73DC9"/>
    <w:rsid w:val="00ED53C6"/>
    <w:rsid w:val="00F56508"/>
    <w:rsid w:val="00FC4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3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8630B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34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10</cp:revision>
  <dcterms:created xsi:type="dcterms:W3CDTF">2017-09-05T22:38:00Z</dcterms:created>
  <dcterms:modified xsi:type="dcterms:W3CDTF">2017-10-26T17:41:00Z</dcterms:modified>
</cp:coreProperties>
</file>